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9A3" w:rsidRPr="00AE7199" w:rsidRDefault="000339A3" w:rsidP="000339A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E7199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1: 3-D Printing Setting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eter: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: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yer Heigh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mm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ell Thicknes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Layers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ll Dens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zzle Siz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mm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nt Spe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mm/s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nt Temperat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nt Bed Temperat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tom Layer Spe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mm/s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ort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Density</w:t>
            </w:r>
          </w:p>
        </w:tc>
      </w:tr>
      <w:tr w:rsidR="000339A3" w:rsidTr="00570A0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9A3" w:rsidRDefault="000339A3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</w:t>
            </w:r>
          </w:p>
        </w:tc>
      </w:tr>
    </w:tbl>
    <w:p w:rsidR="000339A3" w:rsidRDefault="000339A3" w:rsidP="000339A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339A3" w:rsidSect="00E23AF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A3"/>
    <w:rsid w:val="000339A3"/>
    <w:rsid w:val="00043B96"/>
    <w:rsid w:val="00054810"/>
    <w:rsid w:val="00056D70"/>
    <w:rsid w:val="00074F77"/>
    <w:rsid w:val="000A421B"/>
    <w:rsid w:val="000C433D"/>
    <w:rsid w:val="000E357E"/>
    <w:rsid w:val="00124223"/>
    <w:rsid w:val="00177E52"/>
    <w:rsid w:val="001C0A35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B3154"/>
    <w:rsid w:val="00513435"/>
    <w:rsid w:val="005A18FE"/>
    <w:rsid w:val="006607C4"/>
    <w:rsid w:val="006B5450"/>
    <w:rsid w:val="006E1C73"/>
    <w:rsid w:val="00701582"/>
    <w:rsid w:val="00733511"/>
    <w:rsid w:val="007E0C49"/>
    <w:rsid w:val="007F1229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C5503E"/>
    <w:rsid w:val="00C73F00"/>
    <w:rsid w:val="00CF4E05"/>
    <w:rsid w:val="00CF526C"/>
    <w:rsid w:val="00D11C93"/>
    <w:rsid w:val="00D90E45"/>
    <w:rsid w:val="00DB586E"/>
    <w:rsid w:val="00DC4884"/>
    <w:rsid w:val="00DE4A14"/>
    <w:rsid w:val="00E032B1"/>
    <w:rsid w:val="00E0428C"/>
    <w:rsid w:val="00E117BC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339A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339A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2</cp:revision>
  <dcterms:created xsi:type="dcterms:W3CDTF">2020-06-27T14:52:00Z</dcterms:created>
  <dcterms:modified xsi:type="dcterms:W3CDTF">2020-06-27T14:55:00Z</dcterms:modified>
</cp:coreProperties>
</file>